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93C" w:rsidRPr="004A604E" w:rsidRDefault="00C9434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5</w:t>
      </w:r>
      <w:r w:rsidR="004A604E" w:rsidRPr="004A604E">
        <w:rPr>
          <w:rFonts w:ascii="Times New Roman" w:hAnsi="Times New Roman" w:cs="Times New Roman"/>
          <w:b/>
          <w:sz w:val="24"/>
          <w:szCs w:val="24"/>
          <w:lang w:val="en-US"/>
        </w:rPr>
        <w:t>: Characteristics of studies included in the review</w:t>
      </w:r>
      <w:bookmarkStart w:id="0" w:name="_GoBack"/>
      <w:bookmarkEnd w:id="0"/>
    </w:p>
    <w:tbl>
      <w:tblPr>
        <w:tblpPr w:leftFromText="142" w:rightFromText="142" w:vertAnchor="page" w:horzAnchor="margin" w:tblpY="200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9"/>
        <w:gridCol w:w="1443"/>
        <w:gridCol w:w="719"/>
        <w:gridCol w:w="2162"/>
        <w:gridCol w:w="8719"/>
      </w:tblGrid>
      <w:tr w:rsidR="004A604E" w:rsidRPr="00323D96" w:rsidTr="00AC03E6">
        <w:trPr>
          <w:cantSplit/>
          <w:trHeight w:val="300"/>
        </w:trPr>
        <w:tc>
          <w:tcPr>
            <w:tcW w:w="1459" w:type="dxa"/>
            <w:noWrap/>
            <w:hideMark/>
          </w:tcPr>
          <w:p w:rsidR="004A604E" w:rsidRPr="00A33D13" w:rsidRDefault="004A604E" w:rsidP="00AC03E6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33D1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Study type</w:t>
            </w:r>
          </w:p>
        </w:tc>
        <w:tc>
          <w:tcPr>
            <w:tcW w:w="1443" w:type="dxa"/>
            <w:noWrap/>
            <w:hideMark/>
          </w:tcPr>
          <w:p w:rsidR="004A604E" w:rsidRPr="00A33D13" w:rsidRDefault="004A604E" w:rsidP="00AC03E6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33D1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719" w:type="dxa"/>
            <w:noWrap/>
            <w:hideMark/>
          </w:tcPr>
          <w:p w:rsidR="004A604E" w:rsidRPr="00A33D13" w:rsidRDefault="004A604E" w:rsidP="00AC03E6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33D1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Year </w:t>
            </w:r>
          </w:p>
        </w:tc>
        <w:tc>
          <w:tcPr>
            <w:tcW w:w="2162" w:type="dxa"/>
            <w:noWrap/>
            <w:hideMark/>
          </w:tcPr>
          <w:p w:rsidR="004A604E" w:rsidRPr="00A33D13" w:rsidRDefault="004A604E" w:rsidP="00AC03E6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33D1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City, Country </w:t>
            </w:r>
            <w:proofErr w:type="spellStart"/>
            <w:r w:rsidRPr="00A33D1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of</w:t>
            </w:r>
            <w:proofErr w:type="spellEnd"/>
            <w:r w:rsidRPr="00A33D1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3D1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8719" w:type="dxa"/>
            <w:noWrap/>
            <w:hideMark/>
          </w:tcPr>
          <w:p w:rsidR="004A604E" w:rsidRPr="00243A07" w:rsidRDefault="004A604E" w:rsidP="00AC03E6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43A07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Study </w:t>
            </w:r>
            <w:proofErr w:type="spellStart"/>
            <w:r w:rsidRPr="00243A07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opulation</w:t>
            </w:r>
            <w:proofErr w:type="spellEnd"/>
            <w:r w:rsidRPr="00243A07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43A07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characteristics</w:t>
            </w:r>
            <w:proofErr w:type="spellEnd"/>
          </w:p>
        </w:tc>
      </w:tr>
      <w:tr w:rsidR="004A604E" w:rsidRPr="00C94346" w:rsidTr="00AC03E6">
        <w:trPr>
          <w:cantSplit/>
          <w:trHeight w:val="300"/>
        </w:trPr>
        <w:tc>
          <w:tcPr>
            <w:tcW w:w="1459" w:type="dxa"/>
            <w:noWrap/>
            <w:hideMark/>
          </w:tcPr>
          <w:p w:rsidR="004A604E" w:rsidRPr="00323D96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D96">
              <w:rPr>
                <w:rFonts w:ascii="Times New Roman" w:hAnsi="Times New Roman"/>
                <w:color w:val="000000"/>
                <w:sz w:val="24"/>
                <w:szCs w:val="24"/>
              </w:rPr>
              <w:t>RCT</w:t>
            </w:r>
          </w:p>
        </w:tc>
        <w:tc>
          <w:tcPr>
            <w:tcW w:w="1443" w:type="dxa"/>
            <w:noWrap/>
            <w:hideMark/>
          </w:tcPr>
          <w:p w:rsidR="004A604E" w:rsidRPr="0000318E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0318E">
              <w:rPr>
                <w:rFonts w:ascii="Times New Roman" w:hAnsi="Times New Roman"/>
                <w:color w:val="000000"/>
                <w:sz w:val="24"/>
                <w:szCs w:val="24"/>
              </w:rPr>
              <w:t>Marinacci</w:t>
            </w:r>
            <w:proofErr w:type="spellEnd"/>
            <w:r w:rsidRPr="0000318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 2006</w:t>
            </w:r>
          </w:p>
        </w:tc>
        <w:tc>
          <w:tcPr>
            <w:tcW w:w="719" w:type="dxa"/>
            <w:noWrap/>
            <w:hideMark/>
          </w:tcPr>
          <w:p w:rsidR="004A604E" w:rsidRPr="00477B3A" w:rsidRDefault="004A604E" w:rsidP="00AC0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7B3A">
              <w:rPr>
                <w:rFonts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2162" w:type="dxa"/>
            <w:noWrap/>
            <w:hideMark/>
          </w:tcPr>
          <w:p w:rsidR="004A604E" w:rsidRPr="006C473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473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urin, </w:t>
            </w:r>
            <w:proofErr w:type="spellStart"/>
            <w:r w:rsidRPr="006C473A">
              <w:rPr>
                <w:rFonts w:ascii="Times New Roman" w:hAnsi="Times New Roman"/>
                <w:color w:val="000000"/>
                <w:sz w:val="24"/>
                <w:szCs w:val="24"/>
              </w:rPr>
              <w:t>Italy</w:t>
            </w:r>
            <w:proofErr w:type="spellEnd"/>
          </w:p>
        </w:tc>
        <w:tc>
          <w:tcPr>
            <w:tcW w:w="8719" w:type="dxa"/>
            <w:noWrap/>
            <w:hideMark/>
          </w:tcPr>
          <w:p w:rsidR="004A604E" w:rsidRPr="00966304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6630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5years+, living alone, clinically and/or functionally diagnosed as frail</w:t>
            </w:r>
          </w:p>
        </w:tc>
      </w:tr>
      <w:tr w:rsidR="004A604E" w:rsidRPr="00C94346" w:rsidTr="00AC03E6">
        <w:trPr>
          <w:cantSplit/>
          <w:trHeight w:val="300"/>
        </w:trPr>
        <w:tc>
          <w:tcPr>
            <w:tcW w:w="1459" w:type="dxa"/>
            <w:noWrap/>
            <w:hideMark/>
          </w:tcPr>
          <w:p w:rsidR="004A604E" w:rsidRPr="00323D96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noWrap/>
            <w:hideMark/>
          </w:tcPr>
          <w:p w:rsidR="004A604E" w:rsidRPr="0000318E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19" w:type="dxa"/>
            <w:noWrap/>
            <w:hideMark/>
          </w:tcPr>
          <w:p w:rsidR="004A604E" w:rsidRPr="00477B3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62" w:type="dxa"/>
            <w:noWrap/>
            <w:hideMark/>
          </w:tcPr>
          <w:p w:rsidR="004A604E" w:rsidRPr="006C473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719" w:type="dxa"/>
            <w:noWrap/>
            <w:hideMark/>
          </w:tcPr>
          <w:p w:rsidR="004A604E" w:rsidRPr="00966304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A604E" w:rsidRPr="00323D96" w:rsidTr="00AC03E6">
        <w:trPr>
          <w:cantSplit/>
          <w:trHeight w:val="300"/>
        </w:trPr>
        <w:tc>
          <w:tcPr>
            <w:tcW w:w="1459" w:type="dxa"/>
            <w:noWrap/>
            <w:hideMark/>
          </w:tcPr>
          <w:p w:rsidR="004A604E" w:rsidRPr="00323D96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23D96">
              <w:rPr>
                <w:rFonts w:ascii="Times New Roman" w:hAnsi="Times New Roman"/>
                <w:color w:val="000000"/>
                <w:sz w:val="24"/>
                <w:szCs w:val="24"/>
              </w:rPr>
              <w:t>Systematic</w:t>
            </w:r>
            <w:proofErr w:type="spellEnd"/>
            <w:r w:rsidRPr="00323D9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eview</w:t>
            </w:r>
          </w:p>
        </w:tc>
        <w:tc>
          <w:tcPr>
            <w:tcW w:w="1443" w:type="dxa"/>
            <w:noWrap/>
          </w:tcPr>
          <w:p w:rsidR="004A604E" w:rsidRPr="0000318E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0318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ouchama</w:t>
            </w:r>
            <w:proofErr w:type="spellEnd"/>
            <w:r w:rsidRPr="0000318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et al. 2007</w:t>
            </w:r>
          </w:p>
        </w:tc>
        <w:tc>
          <w:tcPr>
            <w:tcW w:w="719" w:type="dxa"/>
            <w:noWrap/>
          </w:tcPr>
          <w:p w:rsidR="004A604E" w:rsidRPr="00477B3A" w:rsidRDefault="004A604E" w:rsidP="00AC0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77B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7</w:t>
            </w:r>
          </w:p>
        </w:tc>
        <w:tc>
          <w:tcPr>
            <w:tcW w:w="2162" w:type="dxa"/>
            <w:noWrap/>
          </w:tcPr>
          <w:p w:rsidR="004A604E" w:rsidRPr="006C473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47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t restricted</w:t>
            </w:r>
          </w:p>
        </w:tc>
        <w:tc>
          <w:tcPr>
            <w:tcW w:w="8719" w:type="dxa"/>
            <w:noWrap/>
          </w:tcPr>
          <w:p w:rsidR="004A604E" w:rsidRPr="00966304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</w:t>
            </w:r>
            <w:r w:rsidRPr="0096630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ole population</w:t>
            </w:r>
          </w:p>
        </w:tc>
      </w:tr>
      <w:tr w:rsidR="004A604E" w:rsidRPr="00323D96" w:rsidTr="00AC03E6">
        <w:trPr>
          <w:cantSplit/>
          <w:trHeight w:val="300"/>
        </w:trPr>
        <w:tc>
          <w:tcPr>
            <w:tcW w:w="1459" w:type="dxa"/>
            <w:noWrap/>
            <w:hideMark/>
          </w:tcPr>
          <w:p w:rsidR="004A604E" w:rsidRPr="00323D96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noWrap/>
          </w:tcPr>
          <w:p w:rsidR="004A604E" w:rsidRPr="0000318E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0318E">
              <w:rPr>
                <w:rFonts w:ascii="Times New Roman" w:hAnsi="Times New Roman"/>
                <w:color w:val="000000"/>
                <w:sz w:val="24"/>
                <w:szCs w:val="24"/>
              </w:rPr>
              <w:t>Bassil</w:t>
            </w:r>
            <w:proofErr w:type="spellEnd"/>
            <w:r w:rsidRPr="0000318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&amp; Cole 2010</w:t>
            </w:r>
          </w:p>
        </w:tc>
        <w:tc>
          <w:tcPr>
            <w:tcW w:w="719" w:type="dxa"/>
            <w:noWrap/>
          </w:tcPr>
          <w:p w:rsidR="004A604E" w:rsidRPr="00477B3A" w:rsidRDefault="004A604E" w:rsidP="00AC0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7B3A">
              <w:rPr>
                <w:rFonts w:ascii="Times New Roman" w:hAnsi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162" w:type="dxa"/>
            <w:noWrap/>
          </w:tcPr>
          <w:p w:rsidR="004A604E" w:rsidRPr="006C473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473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t </w:t>
            </w:r>
            <w:proofErr w:type="spellStart"/>
            <w:r w:rsidRPr="006C473A">
              <w:rPr>
                <w:rFonts w:ascii="Times New Roman" w:hAnsi="Times New Roman"/>
                <w:color w:val="000000"/>
                <w:sz w:val="24"/>
                <w:szCs w:val="24"/>
              </w:rPr>
              <w:t>restricted</w:t>
            </w:r>
            <w:proofErr w:type="spellEnd"/>
          </w:p>
        </w:tc>
        <w:tc>
          <w:tcPr>
            <w:tcW w:w="8719" w:type="dxa"/>
            <w:noWrap/>
          </w:tcPr>
          <w:p w:rsidR="004A604E" w:rsidRPr="00966304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W</w:t>
            </w:r>
            <w:r w:rsidRPr="00966304">
              <w:rPr>
                <w:rFonts w:ascii="Times New Roman" w:hAnsi="Times New Roman"/>
                <w:color w:val="000000"/>
                <w:sz w:val="24"/>
                <w:szCs w:val="24"/>
              </w:rPr>
              <w:t>hole</w:t>
            </w:r>
            <w:proofErr w:type="spellEnd"/>
            <w:r w:rsidRPr="0096630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6304">
              <w:rPr>
                <w:rFonts w:ascii="Times New Roman" w:hAnsi="Times New Roman"/>
                <w:color w:val="000000"/>
                <w:sz w:val="24"/>
                <w:szCs w:val="24"/>
              </w:rPr>
              <w:t>population</w:t>
            </w:r>
            <w:proofErr w:type="spellEnd"/>
          </w:p>
        </w:tc>
      </w:tr>
      <w:tr w:rsidR="004A604E" w:rsidRPr="00323D96" w:rsidTr="00AC03E6">
        <w:trPr>
          <w:cantSplit/>
          <w:trHeight w:val="300"/>
        </w:trPr>
        <w:tc>
          <w:tcPr>
            <w:tcW w:w="1459" w:type="dxa"/>
            <w:noWrap/>
            <w:hideMark/>
          </w:tcPr>
          <w:p w:rsidR="004A604E" w:rsidRPr="00323D96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43" w:type="dxa"/>
            <w:noWrap/>
          </w:tcPr>
          <w:p w:rsidR="004A604E" w:rsidRPr="0000318E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18E">
              <w:rPr>
                <w:rFonts w:ascii="Times New Roman" w:hAnsi="Times New Roman"/>
                <w:color w:val="000000"/>
                <w:sz w:val="24"/>
                <w:szCs w:val="24"/>
              </w:rPr>
              <w:t>Gupta et al. 2012</w:t>
            </w:r>
          </w:p>
        </w:tc>
        <w:tc>
          <w:tcPr>
            <w:tcW w:w="719" w:type="dxa"/>
            <w:noWrap/>
          </w:tcPr>
          <w:p w:rsidR="004A604E" w:rsidRPr="00477B3A" w:rsidRDefault="004A604E" w:rsidP="00AC0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7B3A">
              <w:rPr>
                <w:rFonts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162" w:type="dxa"/>
            <w:noWrap/>
          </w:tcPr>
          <w:p w:rsidR="004A604E" w:rsidRPr="006C473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473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t </w:t>
            </w:r>
            <w:proofErr w:type="spellStart"/>
            <w:r w:rsidRPr="006C473A">
              <w:rPr>
                <w:rFonts w:ascii="Times New Roman" w:hAnsi="Times New Roman"/>
                <w:color w:val="000000"/>
                <w:sz w:val="24"/>
                <w:szCs w:val="24"/>
              </w:rPr>
              <w:t>restricted</w:t>
            </w:r>
            <w:proofErr w:type="spellEnd"/>
          </w:p>
        </w:tc>
        <w:tc>
          <w:tcPr>
            <w:tcW w:w="8719" w:type="dxa"/>
            <w:noWrap/>
          </w:tcPr>
          <w:p w:rsidR="004A604E" w:rsidRPr="00966304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C04F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</w:t>
            </w:r>
            <w:r w:rsidRPr="0096630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hole population in low-, middle- and high-income countries, focus on </w:t>
            </w:r>
          </w:p>
          <w:p w:rsidR="004A604E" w:rsidRPr="002C775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C775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vulnerable groups planned</w:t>
            </w:r>
          </w:p>
        </w:tc>
      </w:tr>
      <w:tr w:rsidR="004A604E" w:rsidRPr="00323D96" w:rsidTr="00AC03E6">
        <w:trPr>
          <w:cantSplit/>
          <w:trHeight w:val="300"/>
        </w:trPr>
        <w:tc>
          <w:tcPr>
            <w:tcW w:w="1459" w:type="dxa"/>
            <w:noWrap/>
            <w:hideMark/>
          </w:tcPr>
          <w:p w:rsidR="004A604E" w:rsidRPr="00323D96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noWrap/>
          </w:tcPr>
          <w:p w:rsidR="004A604E" w:rsidRPr="0000318E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0318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oloo</w:t>
            </w:r>
            <w:proofErr w:type="spellEnd"/>
            <w:r w:rsidRPr="0000318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et al. 2013</w:t>
            </w:r>
          </w:p>
        </w:tc>
        <w:tc>
          <w:tcPr>
            <w:tcW w:w="719" w:type="dxa"/>
            <w:noWrap/>
          </w:tcPr>
          <w:p w:rsidR="004A604E" w:rsidRPr="00477B3A" w:rsidRDefault="004A604E" w:rsidP="00AC0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77B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3</w:t>
            </w:r>
          </w:p>
        </w:tc>
        <w:tc>
          <w:tcPr>
            <w:tcW w:w="2162" w:type="dxa"/>
            <w:noWrap/>
          </w:tcPr>
          <w:p w:rsidR="004A604E" w:rsidRPr="006C473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47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t restricted</w:t>
            </w:r>
          </w:p>
        </w:tc>
        <w:tc>
          <w:tcPr>
            <w:tcW w:w="8719" w:type="dxa"/>
            <w:noWrap/>
          </w:tcPr>
          <w:p w:rsidR="004A604E" w:rsidRPr="00966304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</w:t>
            </w:r>
            <w:r w:rsidRPr="0096630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hole population </w:t>
            </w:r>
          </w:p>
        </w:tc>
      </w:tr>
      <w:tr w:rsidR="004A604E" w:rsidRPr="00323D96" w:rsidTr="00AC03E6">
        <w:trPr>
          <w:cantSplit/>
          <w:trHeight w:val="300"/>
        </w:trPr>
        <w:tc>
          <w:tcPr>
            <w:tcW w:w="1459" w:type="dxa"/>
            <w:noWrap/>
            <w:hideMark/>
          </w:tcPr>
          <w:p w:rsidR="004A604E" w:rsidRPr="00323D96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noWrap/>
          </w:tcPr>
          <w:p w:rsidR="004A604E" w:rsidRPr="0000318E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19" w:type="dxa"/>
            <w:noWrap/>
          </w:tcPr>
          <w:p w:rsidR="004A604E" w:rsidRPr="00477B3A" w:rsidRDefault="004A604E" w:rsidP="00AC0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62" w:type="dxa"/>
            <w:noWrap/>
          </w:tcPr>
          <w:p w:rsidR="004A604E" w:rsidRPr="006C473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719" w:type="dxa"/>
            <w:noWrap/>
          </w:tcPr>
          <w:p w:rsidR="004A604E" w:rsidRPr="00966304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4A604E" w:rsidRPr="00C94346" w:rsidTr="00AC03E6">
        <w:trPr>
          <w:cantSplit/>
          <w:trHeight w:val="300"/>
        </w:trPr>
        <w:tc>
          <w:tcPr>
            <w:tcW w:w="1459" w:type="dxa"/>
            <w:noWrap/>
            <w:hideMark/>
          </w:tcPr>
          <w:p w:rsidR="004A604E" w:rsidRPr="0000318E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D9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Qualitative interview stud</w:t>
            </w:r>
            <w:r w:rsidRPr="0000318E">
              <w:rPr>
                <w:rFonts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443" w:type="dxa"/>
            <w:noWrap/>
          </w:tcPr>
          <w:p w:rsidR="004A604E" w:rsidRPr="00477B3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77B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brahamson et al. 2009</w:t>
            </w:r>
          </w:p>
        </w:tc>
        <w:tc>
          <w:tcPr>
            <w:tcW w:w="719" w:type="dxa"/>
            <w:noWrap/>
          </w:tcPr>
          <w:p w:rsidR="004A604E" w:rsidRPr="006C473A" w:rsidRDefault="004A604E" w:rsidP="00AC0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47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9</w:t>
            </w:r>
          </w:p>
        </w:tc>
        <w:tc>
          <w:tcPr>
            <w:tcW w:w="2162" w:type="dxa"/>
            <w:noWrap/>
          </w:tcPr>
          <w:p w:rsidR="004A604E" w:rsidRPr="00966304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6630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ondon and Norwich, UK</w:t>
            </w:r>
          </w:p>
        </w:tc>
        <w:tc>
          <w:tcPr>
            <w:tcW w:w="8719" w:type="dxa"/>
            <w:noWrap/>
          </w:tcPr>
          <w:p w:rsidR="004A604E" w:rsidRPr="002C775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C775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2 to 94 years old, living in their own homes in urban areas in Norwich and London.</w:t>
            </w:r>
          </w:p>
          <w:p w:rsidR="004A604E" w:rsidRPr="00977260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7726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From the 20% most deprived and 20% least deprived areas based on a national index</w:t>
            </w:r>
          </w:p>
        </w:tc>
      </w:tr>
      <w:tr w:rsidR="004A604E" w:rsidRPr="00C94346" w:rsidTr="00AC03E6">
        <w:trPr>
          <w:cantSplit/>
          <w:trHeight w:val="300"/>
        </w:trPr>
        <w:tc>
          <w:tcPr>
            <w:tcW w:w="1459" w:type="dxa"/>
            <w:noWrap/>
            <w:hideMark/>
          </w:tcPr>
          <w:p w:rsidR="004A604E" w:rsidRPr="00323D96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noWrap/>
          </w:tcPr>
          <w:p w:rsidR="004A604E" w:rsidRPr="0000318E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18E">
              <w:rPr>
                <w:rFonts w:ascii="Times New Roman" w:hAnsi="Times New Roman"/>
                <w:color w:val="000000"/>
                <w:sz w:val="24"/>
                <w:szCs w:val="24"/>
              </w:rPr>
              <w:t>Bittner &amp; Stößel  2012</w:t>
            </w:r>
          </w:p>
        </w:tc>
        <w:tc>
          <w:tcPr>
            <w:tcW w:w="719" w:type="dxa"/>
            <w:noWrap/>
          </w:tcPr>
          <w:p w:rsidR="004A604E" w:rsidRPr="00477B3A" w:rsidRDefault="004A604E" w:rsidP="00AC0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7B3A">
              <w:rPr>
                <w:rFonts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162" w:type="dxa"/>
            <w:noWrap/>
          </w:tcPr>
          <w:p w:rsidR="004A604E" w:rsidRPr="006C473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473A">
              <w:rPr>
                <w:rFonts w:ascii="Times New Roman" w:hAnsi="Times New Roman"/>
                <w:color w:val="000000"/>
                <w:sz w:val="24"/>
                <w:szCs w:val="24"/>
              </w:rPr>
              <w:t>Freiburg,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6C473A">
              <w:rPr>
                <w:rFonts w:ascii="Times New Roman" w:hAnsi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8719" w:type="dxa"/>
            <w:noWrap/>
          </w:tcPr>
          <w:p w:rsidR="004A604E" w:rsidRPr="00966304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6630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4 to 94 years, living alone or in nursing homes</w:t>
            </w:r>
          </w:p>
        </w:tc>
      </w:tr>
      <w:tr w:rsidR="004A604E" w:rsidRPr="00C94346" w:rsidTr="00AC03E6">
        <w:trPr>
          <w:cantSplit/>
          <w:trHeight w:val="300"/>
        </w:trPr>
        <w:tc>
          <w:tcPr>
            <w:tcW w:w="1459" w:type="dxa"/>
            <w:noWrap/>
          </w:tcPr>
          <w:p w:rsidR="004A604E" w:rsidRPr="00323D96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noWrap/>
          </w:tcPr>
          <w:p w:rsidR="004A604E" w:rsidRPr="0000318E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19" w:type="dxa"/>
            <w:noWrap/>
          </w:tcPr>
          <w:p w:rsidR="004A604E" w:rsidRPr="00477B3A" w:rsidRDefault="004A604E" w:rsidP="00AC0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62" w:type="dxa"/>
            <w:noWrap/>
          </w:tcPr>
          <w:p w:rsidR="004A604E" w:rsidRPr="006C473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719" w:type="dxa"/>
            <w:noWrap/>
          </w:tcPr>
          <w:p w:rsidR="004A604E" w:rsidRPr="00966304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A604E" w:rsidRPr="00C94346" w:rsidTr="00AC03E6">
        <w:trPr>
          <w:cantSplit/>
          <w:trHeight w:val="1200"/>
        </w:trPr>
        <w:tc>
          <w:tcPr>
            <w:tcW w:w="1459" w:type="dxa"/>
            <w:noWrap/>
            <w:hideMark/>
          </w:tcPr>
          <w:p w:rsidR="004A604E" w:rsidRPr="00323D96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3D9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Quantitative </w:t>
            </w:r>
            <w:proofErr w:type="spellStart"/>
            <w:r w:rsidRPr="00323D96">
              <w:rPr>
                <w:rFonts w:ascii="Times New Roman" w:hAnsi="Times New Roman"/>
                <w:color w:val="000000"/>
                <w:sz w:val="24"/>
                <w:szCs w:val="24"/>
              </w:rPr>
              <w:t>survey</w:t>
            </w:r>
            <w:proofErr w:type="spellEnd"/>
            <w:r w:rsidRPr="00323D9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23D96">
              <w:rPr>
                <w:rFonts w:ascii="Times New Roman" w:hAnsi="Times New Roman"/>
                <w:color w:val="000000"/>
                <w:sz w:val="24"/>
                <w:szCs w:val="24"/>
              </w:rPr>
              <w:t>research</w:t>
            </w:r>
            <w:proofErr w:type="spellEnd"/>
          </w:p>
        </w:tc>
        <w:tc>
          <w:tcPr>
            <w:tcW w:w="1443" w:type="dxa"/>
            <w:noWrap/>
          </w:tcPr>
          <w:p w:rsidR="004A604E" w:rsidRPr="0000318E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0318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attern</w:t>
            </w:r>
            <w:proofErr w:type="spellEnd"/>
            <w:r w:rsidRPr="0000318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et al. 2000</w:t>
            </w:r>
          </w:p>
        </w:tc>
        <w:tc>
          <w:tcPr>
            <w:tcW w:w="719" w:type="dxa"/>
            <w:noWrap/>
          </w:tcPr>
          <w:p w:rsidR="004A604E" w:rsidRPr="00477B3A" w:rsidRDefault="004A604E" w:rsidP="00AC0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77B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0</w:t>
            </w:r>
          </w:p>
        </w:tc>
        <w:tc>
          <w:tcPr>
            <w:tcW w:w="2162" w:type="dxa"/>
          </w:tcPr>
          <w:p w:rsidR="004A604E" w:rsidRPr="006C473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47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rth Philadelphia, Penn., USA</w:t>
            </w:r>
          </w:p>
        </w:tc>
        <w:tc>
          <w:tcPr>
            <w:tcW w:w="8719" w:type="dxa"/>
            <w:noWrap/>
          </w:tcPr>
          <w:p w:rsidR="004A604E" w:rsidRPr="002C775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</w:t>
            </w:r>
            <w:r w:rsidRPr="0096630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ntire population of North Philadelphia, of which 41.9% to 49.6% of </w:t>
            </w:r>
            <w:r w:rsidRPr="002C775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spondents living below poverty level</w:t>
            </w:r>
          </w:p>
        </w:tc>
      </w:tr>
      <w:tr w:rsidR="004A604E" w:rsidRPr="00C94346" w:rsidTr="00AC03E6">
        <w:trPr>
          <w:cantSplit/>
          <w:trHeight w:val="300"/>
        </w:trPr>
        <w:tc>
          <w:tcPr>
            <w:tcW w:w="1459" w:type="dxa"/>
            <w:noWrap/>
            <w:hideMark/>
          </w:tcPr>
          <w:p w:rsidR="004A604E" w:rsidRPr="000C04FE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noWrap/>
          </w:tcPr>
          <w:p w:rsidR="004A604E" w:rsidRPr="0000318E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0318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Kishonti</w:t>
            </w:r>
            <w:proofErr w:type="spellEnd"/>
            <w:r w:rsidRPr="0000318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et al. 2006</w:t>
            </w:r>
          </w:p>
        </w:tc>
        <w:tc>
          <w:tcPr>
            <w:tcW w:w="719" w:type="dxa"/>
            <w:noWrap/>
          </w:tcPr>
          <w:p w:rsidR="004A604E" w:rsidRPr="00477B3A" w:rsidRDefault="004A604E" w:rsidP="00AC0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77B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6</w:t>
            </w:r>
          </w:p>
        </w:tc>
        <w:tc>
          <w:tcPr>
            <w:tcW w:w="2162" w:type="dxa"/>
            <w:noWrap/>
          </w:tcPr>
          <w:p w:rsidR="004A604E" w:rsidRPr="006C473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47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 t</w:t>
            </w:r>
            <w:proofErr w:type="spellStart"/>
            <w:r w:rsidRPr="006C473A">
              <w:rPr>
                <w:rFonts w:ascii="Times New Roman" w:hAnsi="Times New Roman"/>
                <w:color w:val="000000"/>
                <w:sz w:val="24"/>
                <w:szCs w:val="24"/>
              </w:rPr>
              <w:t>owns</w:t>
            </w:r>
            <w:proofErr w:type="spellEnd"/>
            <w:r w:rsidRPr="006C473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in </w:t>
            </w:r>
            <w:proofErr w:type="spellStart"/>
            <w:r w:rsidRPr="006C473A">
              <w:rPr>
                <w:rFonts w:ascii="Times New Roman" w:hAnsi="Times New Roman"/>
                <w:color w:val="000000"/>
                <w:sz w:val="24"/>
                <w:szCs w:val="24"/>
              </w:rPr>
              <w:t>Hungary</w:t>
            </w:r>
            <w:proofErr w:type="spellEnd"/>
          </w:p>
        </w:tc>
        <w:tc>
          <w:tcPr>
            <w:tcW w:w="8719" w:type="dxa"/>
            <w:noWrap/>
          </w:tcPr>
          <w:p w:rsidR="004A604E" w:rsidRPr="00966304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</w:t>
            </w:r>
            <w:r w:rsidRPr="0096630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ver 18 years old, have telephone</w:t>
            </w:r>
          </w:p>
        </w:tc>
      </w:tr>
      <w:tr w:rsidR="004A604E" w:rsidRPr="00323D96" w:rsidTr="00AC03E6">
        <w:trPr>
          <w:cantSplit/>
          <w:trHeight w:val="300"/>
        </w:trPr>
        <w:tc>
          <w:tcPr>
            <w:tcW w:w="1459" w:type="dxa"/>
            <w:noWrap/>
            <w:hideMark/>
          </w:tcPr>
          <w:p w:rsidR="004A604E" w:rsidRPr="00323D96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noWrap/>
          </w:tcPr>
          <w:p w:rsidR="004A604E" w:rsidRPr="0000318E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18E">
              <w:rPr>
                <w:rFonts w:ascii="Times New Roman" w:hAnsi="Times New Roman"/>
                <w:color w:val="000000"/>
                <w:sz w:val="24"/>
                <w:szCs w:val="24"/>
              </w:rPr>
              <w:t>Kalkstein &amp; Sheridan 2007</w:t>
            </w:r>
          </w:p>
        </w:tc>
        <w:tc>
          <w:tcPr>
            <w:tcW w:w="719" w:type="dxa"/>
            <w:noWrap/>
          </w:tcPr>
          <w:p w:rsidR="004A604E" w:rsidRPr="00477B3A" w:rsidRDefault="004A604E" w:rsidP="00AC0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7B3A">
              <w:rPr>
                <w:rFonts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2162" w:type="dxa"/>
            <w:noWrap/>
          </w:tcPr>
          <w:p w:rsidR="004A604E" w:rsidRPr="006C473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473A">
              <w:rPr>
                <w:rFonts w:ascii="Times New Roman" w:hAnsi="Times New Roman"/>
                <w:color w:val="000000"/>
                <w:sz w:val="24"/>
                <w:szCs w:val="24"/>
              </w:rPr>
              <w:t>Phoenix, Arizona, USA</w:t>
            </w:r>
          </w:p>
        </w:tc>
        <w:tc>
          <w:tcPr>
            <w:tcW w:w="8719" w:type="dxa"/>
            <w:noWrap/>
          </w:tcPr>
          <w:p w:rsidR="004A604E" w:rsidRPr="00966304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</w:t>
            </w:r>
            <w:r w:rsidRPr="0096630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ntire population of Phoenix meteorological area, sampling in front </w:t>
            </w:r>
          </w:p>
          <w:p w:rsidR="004A604E" w:rsidRPr="002C775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C775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f shopping centers</w:t>
            </w:r>
          </w:p>
        </w:tc>
      </w:tr>
      <w:tr w:rsidR="004A604E" w:rsidRPr="00323D96" w:rsidTr="00AC03E6">
        <w:trPr>
          <w:cantSplit/>
          <w:trHeight w:val="300"/>
        </w:trPr>
        <w:tc>
          <w:tcPr>
            <w:tcW w:w="1459" w:type="dxa"/>
            <w:noWrap/>
            <w:hideMark/>
          </w:tcPr>
          <w:p w:rsidR="004A604E" w:rsidRPr="00323D96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noWrap/>
          </w:tcPr>
          <w:p w:rsidR="004A604E" w:rsidRPr="0000318E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318E">
              <w:rPr>
                <w:rFonts w:ascii="Times New Roman" w:hAnsi="Times New Roman"/>
                <w:color w:val="000000"/>
                <w:sz w:val="24"/>
                <w:szCs w:val="24"/>
              </w:rPr>
              <w:t>Sheridan 2007</w:t>
            </w:r>
          </w:p>
        </w:tc>
        <w:tc>
          <w:tcPr>
            <w:tcW w:w="719" w:type="dxa"/>
            <w:noWrap/>
          </w:tcPr>
          <w:p w:rsidR="004A604E" w:rsidRPr="00477B3A" w:rsidRDefault="004A604E" w:rsidP="00AC0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7B3A">
              <w:rPr>
                <w:rFonts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2162" w:type="dxa"/>
            <w:noWrap/>
          </w:tcPr>
          <w:p w:rsidR="004A604E" w:rsidRPr="006C473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47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ayton(Ohio, USA), Philadelphia (Pennsylvania, USA), Phoenix</w:t>
            </w:r>
            <w:r w:rsidRPr="006C47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br/>
              <w:t>(Arizona, USA), and Toronto (Ontario, Canada)</w:t>
            </w:r>
          </w:p>
        </w:tc>
        <w:tc>
          <w:tcPr>
            <w:tcW w:w="8719" w:type="dxa"/>
            <w:noWrap/>
          </w:tcPr>
          <w:p w:rsidR="004A604E" w:rsidRPr="00966304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630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65 </w:t>
            </w:r>
            <w:proofErr w:type="spellStart"/>
            <w:r w:rsidRPr="00966304">
              <w:rPr>
                <w:rFonts w:ascii="Times New Roman" w:hAnsi="Times New Roman"/>
                <w:color w:val="000000"/>
                <w:sz w:val="24"/>
                <w:szCs w:val="24"/>
              </w:rPr>
              <w:t>years</w:t>
            </w:r>
            <w:proofErr w:type="spellEnd"/>
            <w:r w:rsidRPr="0096630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+, </w:t>
            </w:r>
            <w:proofErr w:type="spellStart"/>
            <w:r w:rsidRPr="00966304">
              <w:rPr>
                <w:rFonts w:ascii="Times New Roman" w:hAnsi="Times New Roman"/>
                <w:color w:val="000000"/>
                <w:sz w:val="24"/>
                <w:szCs w:val="24"/>
              </w:rPr>
              <w:t>living</w:t>
            </w:r>
            <w:proofErr w:type="spellEnd"/>
            <w:r w:rsidRPr="0096630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t </w:t>
            </w:r>
            <w:proofErr w:type="spellStart"/>
            <w:r w:rsidRPr="00966304">
              <w:rPr>
                <w:rFonts w:ascii="Times New Roman" w:hAnsi="Times New Roman"/>
                <w:color w:val="000000"/>
                <w:sz w:val="24"/>
                <w:szCs w:val="24"/>
              </w:rPr>
              <w:t>home</w:t>
            </w:r>
            <w:proofErr w:type="spellEnd"/>
          </w:p>
        </w:tc>
      </w:tr>
      <w:tr w:rsidR="004A604E" w:rsidRPr="00C94346" w:rsidTr="00AC03E6">
        <w:trPr>
          <w:cantSplit/>
          <w:trHeight w:val="613"/>
        </w:trPr>
        <w:tc>
          <w:tcPr>
            <w:tcW w:w="1459" w:type="dxa"/>
            <w:noWrap/>
            <w:hideMark/>
          </w:tcPr>
          <w:p w:rsidR="004A604E" w:rsidRPr="00323D96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noWrap/>
          </w:tcPr>
          <w:p w:rsidR="004A604E" w:rsidRPr="0000318E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0318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Kosatsky</w:t>
            </w:r>
            <w:proofErr w:type="spellEnd"/>
            <w:r w:rsidRPr="0000318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et al. 2009</w:t>
            </w:r>
          </w:p>
        </w:tc>
        <w:tc>
          <w:tcPr>
            <w:tcW w:w="719" w:type="dxa"/>
            <w:noWrap/>
          </w:tcPr>
          <w:p w:rsidR="004A604E" w:rsidRPr="00477B3A" w:rsidRDefault="004A604E" w:rsidP="00AC0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77B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9</w:t>
            </w:r>
          </w:p>
        </w:tc>
        <w:tc>
          <w:tcPr>
            <w:tcW w:w="2162" w:type="dxa"/>
            <w:noWrap/>
          </w:tcPr>
          <w:p w:rsidR="004A604E" w:rsidRPr="006C473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47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ontreal, Quebec, Canada</w:t>
            </w:r>
          </w:p>
        </w:tc>
        <w:tc>
          <w:tcPr>
            <w:tcW w:w="8719" w:type="dxa"/>
            <w:noWrap/>
          </w:tcPr>
          <w:p w:rsidR="004A604E" w:rsidRPr="00966304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  <w:r w:rsidRPr="0096630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linic patients with heart failure or COPD, residing at home in </w:t>
            </w:r>
          </w:p>
          <w:p w:rsidR="004A604E" w:rsidRPr="002C775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C775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Montreal and with telephone access and spoke English or French </w:t>
            </w:r>
          </w:p>
        </w:tc>
      </w:tr>
      <w:tr w:rsidR="004A604E" w:rsidRPr="00C94346" w:rsidTr="00AC03E6">
        <w:trPr>
          <w:cantSplit/>
          <w:trHeight w:val="300"/>
        </w:trPr>
        <w:tc>
          <w:tcPr>
            <w:tcW w:w="1459" w:type="dxa"/>
            <w:noWrap/>
            <w:hideMark/>
          </w:tcPr>
          <w:p w:rsidR="004A604E" w:rsidRPr="00323D96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noWrap/>
          </w:tcPr>
          <w:p w:rsidR="004A604E" w:rsidRPr="0000318E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0318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akman</w:t>
            </w:r>
            <w:proofErr w:type="spellEnd"/>
            <w:r w:rsidRPr="0000318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et al. 2010</w:t>
            </w:r>
          </w:p>
        </w:tc>
        <w:tc>
          <w:tcPr>
            <w:tcW w:w="719" w:type="dxa"/>
            <w:noWrap/>
          </w:tcPr>
          <w:p w:rsidR="004A604E" w:rsidRPr="00477B3A" w:rsidRDefault="004A604E" w:rsidP="00AC0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77B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0</w:t>
            </w:r>
          </w:p>
        </w:tc>
        <w:tc>
          <w:tcPr>
            <w:tcW w:w="2162" w:type="dxa"/>
            <w:noWrap/>
          </w:tcPr>
          <w:p w:rsidR="004A604E" w:rsidRPr="006C473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C47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iverina</w:t>
            </w:r>
            <w:proofErr w:type="spellEnd"/>
            <w:r w:rsidRPr="006C47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Murray Region, New South Wales, Australia</w:t>
            </w:r>
          </w:p>
        </w:tc>
        <w:tc>
          <w:tcPr>
            <w:tcW w:w="8719" w:type="dxa"/>
            <w:noWrap/>
          </w:tcPr>
          <w:p w:rsidR="004A604E" w:rsidRPr="00966304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</w:t>
            </w:r>
            <w:r w:rsidRPr="0096630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ve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 18 years old, have telephone</w:t>
            </w:r>
          </w:p>
        </w:tc>
      </w:tr>
      <w:tr w:rsidR="004A604E" w:rsidRPr="00C94346" w:rsidTr="00AC03E6">
        <w:trPr>
          <w:cantSplit/>
          <w:trHeight w:val="300"/>
        </w:trPr>
        <w:tc>
          <w:tcPr>
            <w:tcW w:w="1459" w:type="dxa"/>
            <w:noWrap/>
          </w:tcPr>
          <w:p w:rsidR="004A604E" w:rsidRPr="00323D96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noWrap/>
          </w:tcPr>
          <w:p w:rsidR="004A604E" w:rsidRPr="0000318E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19" w:type="dxa"/>
            <w:noWrap/>
          </w:tcPr>
          <w:p w:rsidR="004A604E" w:rsidRPr="00477B3A" w:rsidRDefault="004A604E" w:rsidP="00AC0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62" w:type="dxa"/>
            <w:noWrap/>
          </w:tcPr>
          <w:p w:rsidR="004A604E" w:rsidRPr="006C473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719" w:type="dxa"/>
            <w:noWrap/>
          </w:tcPr>
          <w:p w:rsidR="004A604E" w:rsidRPr="002C775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A604E" w:rsidRPr="00C94346" w:rsidTr="00AC03E6">
        <w:trPr>
          <w:cantSplit/>
          <w:trHeight w:val="300"/>
        </w:trPr>
        <w:tc>
          <w:tcPr>
            <w:tcW w:w="1459" w:type="dxa"/>
            <w:noWrap/>
            <w:hideMark/>
          </w:tcPr>
          <w:p w:rsidR="004A604E" w:rsidRPr="00323D96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23D9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ultivariate analysis or time series study</w:t>
            </w:r>
          </w:p>
        </w:tc>
        <w:tc>
          <w:tcPr>
            <w:tcW w:w="1443" w:type="dxa"/>
            <w:noWrap/>
          </w:tcPr>
          <w:p w:rsidR="004A604E" w:rsidRPr="0000318E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0318E">
              <w:rPr>
                <w:rFonts w:ascii="Times New Roman" w:hAnsi="Times New Roman"/>
                <w:color w:val="000000"/>
                <w:sz w:val="24"/>
                <w:szCs w:val="24"/>
              </w:rPr>
              <w:t>Smoyer</w:t>
            </w:r>
            <w:proofErr w:type="spellEnd"/>
            <w:r w:rsidRPr="0000318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998</w:t>
            </w:r>
          </w:p>
        </w:tc>
        <w:tc>
          <w:tcPr>
            <w:tcW w:w="719" w:type="dxa"/>
            <w:noWrap/>
          </w:tcPr>
          <w:p w:rsidR="004A604E" w:rsidRPr="00477B3A" w:rsidRDefault="004A604E" w:rsidP="00AC0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7B3A">
              <w:rPr>
                <w:rFonts w:ascii="Times New Roman" w:hAnsi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2162" w:type="dxa"/>
            <w:noWrap/>
          </w:tcPr>
          <w:p w:rsidR="004A604E" w:rsidRPr="006C473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473A">
              <w:rPr>
                <w:rFonts w:ascii="Times New Roman" w:hAnsi="Times New Roman"/>
                <w:color w:val="000000"/>
                <w:sz w:val="24"/>
                <w:szCs w:val="24"/>
              </w:rPr>
              <w:t>St. Louis, Missouri</w:t>
            </w:r>
          </w:p>
        </w:tc>
        <w:tc>
          <w:tcPr>
            <w:tcW w:w="8719" w:type="dxa"/>
            <w:noWrap/>
          </w:tcPr>
          <w:p w:rsidR="004A604E" w:rsidRPr="00966304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6630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4 years + in St. Louis, Missouri</w:t>
            </w:r>
          </w:p>
        </w:tc>
      </w:tr>
      <w:tr w:rsidR="004A604E" w:rsidRPr="00C94346" w:rsidTr="00AC03E6">
        <w:trPr>
          <w:cantSplit/>
          <w:trHeight w:val="300"/>
        </w:trPr>
        <w:tc>
          <w:tcPr>
            <w:tcW w:w="1459" w:type="dxa"/>
            <w:noWrap/>
            <w:hideMark/>
          </w:tcPr>
          <w:p w:rsidR="004A604E" w:rsidRPr="00323D96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noWrap/>
          </w:tcPr>
          <w:p w:rsidR="004A604E" w:rsidRPr="0000318E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0318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alecki</w:t>
            </w:r>
            <w:proofErr w:type="spellEnd"/>
            <w:r w:rsidRPr="0000318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et al. 2001</w:t>
            </w:r>
          </w:p>
        </w:tc>
        <w:tc>
          <w:tcPr>
            <w:tcW w:w="719" w:type="dxa"/>
            <w:noWrap/>
          </w:tcPr>
          <w:p w:rsidR="004A604E" w:rsidRPr="00477B3A" w:rsidRDefault="004A604E" w:rsidP="00AC0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77B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1</w:t>
            </w:r>
          </w:p>
        </w:tc>
        <w:tc>
          <w:tcPr>
            <w:tcW w:w="2162" w:type="dxa"/>
            <w:noWrap/>
          </w:tcPr>
          <w:p w:rsidR="004A604E" w:rsidRPr="006C473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47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idwest USA (Illinois, Indiana, Iowa, Kentucky, Michigan, Minnesota, Missouri, Ohio, Wisconsin)</w:t>
            </w:r>
          </w:p>
        </w:tc>
        <w:tc>
          <w:tcPr>
            <w:tcW w:w="8719" w:type="dxa"/>
            <w:noWrap/>
          </w:tcPr>
          <w:p w:rsidR="004A604E" w:rsidRPr="00966304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n</w:t>
            </w:r>
            <w:r w:rsidRPr="0096630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ire population of Chicago and St Louis</w:t>
            </w:r>
          </w:p>
        </w:tc>
      </w:tr>
      <w:tr w:rsidR="004A604E" w:rsidRPr="00C94346" w:rsidTr="00AC03E6">
        <w:trPr>
          <w:cantSplit/>
          <w:trHeight w:val="300"/>
        </w:trPr>
        <w:tc>
          <w:tcPr>
            <w:tcW w:w="1459" w:type="dxa"/>
            <w:noWrap/>
            <w:hideMark/>
          </w:tcPr>
          <w:p w:rsidR="004A604E" w:rsidRPr="00323D96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noWrap/>
          </w:tcPr>
          <w:p w:rsidR="004A604E" w:rsidRPr="0000318E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0318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eisskopf</w:t>
            </w:r>
            <w:proofErr w:type="spellEnd"/>
            <w:r w:rsidRPr="0000318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et al. 2002</w:t>
            </w:r>
          </w:p>
        </w:tc>
        <w:tc>
          <w:tcPr>
            <w:tcW w:w="719" w:type="dxa"/>
            <w:noWrap/>
          </w:tcPr>
          <w:p w:rsidR="004A604E" w:rsidRPr="00477B3A" w:rsidRDefault="004A604E" w:rsidP="00AC0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77B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2</w:t>
            </w:r>
          </w:p>
        </w:tc>
        <w:tc>
          <w:tcPr>
            <w:tcW w:w="2162" w:type="dxa"/>
            <w:noWrap/>
          </w:tcPr>
          <w:p w:rsidR="004A604E" w:rsidRPr="006C473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47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ilwaukee, Wisconsin, USA</w:t>
            </w:r>
          </w:p>
        </w:tc>
        <w:tc>
          <w:tcPr>
            <w:tcW w:w="8719" w:type="dxa"/>
            <w:noWrap/>
          </w:tcPr>
          <w:p w:rsidR="004A604E" w:rsidRPr="00966304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</w:t>
            </w:r>
            <w:r w:rsidRPr="0096630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tire population of Milwaukee, WS</w:t>
            </w:r>
          </w:p>
        </w:tc>
      </w:tr>
      <w:tr w:rsidR="004A604E" w:rsidRPr="00C94346" w:rsidTr="00AC03E6">
        <w:trPr>
          <w:cantSplit/>
          <w:trHeight w:val="300"/>
        </w:trPr>
        <w:tc>
          <w:tcPr>
            <w:tcW w:w="1459" w:type="dxa"/>
            <w:noWrap/>
            <w:hideMark/>
          </w:tcPr>
          <w:p w:rsidR="004A604E" w:rsidRPr="00323D96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noWrap/>
          </w:tcPr>
          <w:p w:rsidR="004A604E" w:rsidRPr="0000318E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318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avis et al. 2003</w:t>
            </w:r>
          </w:p>
        </w:tc>
        <w:tc>
          <w:tcPr>
            <w:tcW w:w="719" w:type="dxa"/>
            <w:noWrap/>
          </w:tcPr>
          <w:p w:rsidR="004A604E" w:rsidRPr="00477B3A" w:rsidRDefault="004A604E" w:rsidP="00AC0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77B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3</w:t>
            </w:r>
          </w:p>
        </w:tc>
        <w:tc>
          <w:tcPr>
            <w:tcW w:w="2162" w:type="dxa"/>
            <w:noWrap/>
          </w:tcPr>
          <w:p w:rsidR="004A604E" w:rsidRPr="006C473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47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8 cities in the USA</w:t>
            </w:r>
          </w:p>
        </w:tc>
        <w:tc>
          <w:tcPr>
            <w:tcW w:w="8719" w:type="dxa"/>
            <w:noWrap/>
          </w:tcPr>
          <w:p w:rsidR="004A604E" w:rsidRPr="00966304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</w:t>
            </w:r>
            <w:r w:rsidRPr="0096630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tire population of the 28 cities in the US</w:t>
            </w:r>
          </w:p>
        </w:tc>
      </w:tr>
      <w:tr w:rsidR="004A604E" w:rsidRPr="00323D96" w:rsidTr="00AC03E6">
        <w:trPr>
          <w:cantSplit/>
          <w:trHeight w:val="300"/>
        </w:trPr>
        <w:tc>
          <w:tcPr>
            <w:tcW w:w="1459" w:type="dxa"/>
            <w:noWrap/>
            <w:hideMark/>
          </w:tcPr>
          <w:p w:rsidR="004A604E" w:rsidRPr="00323D96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noWrap/>
          </w:tcPr>
          <w:p w:rsidR="004A604E" w:rsidRPr="0000318E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0318E">
              <w:rPr>
                <w:rFonts w:ascii="Times New Roman" w:hAnsi="Times New Roman"/>
                <w:color w:val="000000"/>
                <w:sz w:val="24"/>
                <w:szCs w:val="24"/>
              </w:rPr>
              <w:t>Delaroziere</w:t>
            </w:r>
            <w:proofErr w:type="spellEnd"/>
            <w:r w:rsidRPr="0000318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00318E">
              <w:rPr>
                <w:rFonts w:ascii="Times New Roman" w:hAnsi="Times New Roman"/>
                <w:color w:val="000000"/>
                <w:sz w:val="24"/>
                <w:szCs w:val="24"/>
              </w:rPr>
              <w:t>Sanmarco</w:t>
            </w:r>
            <w:proofErr w:type="spellEnd"/>
            <w:r w:rsidRPr="0000318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04</w:t>
            </w:r>
          </w:p>
        </w:tc>
        <w:tc>
          <w:tcPr>
            <w:tcW w:w="719" w:type="dxa"/>
            <w:noWrap/>
          </w:tcPr>
          <w:p w:rsidR="004A604E" w:rsidRPr="00477B3A" w:rsidRDefault="004A604E" w:rsidP="00AC0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7B3A">
              <w:rPr>
                <w:rFonts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2162" w:type="dxa"/>
            <w:noWrap/>
          </w:tcPr>
          <w:p w:rsidR="004A604E" w:rsidRPr="006C473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473A">
              <w:rPr>
                <w:rFonts w:ascii="Times New Roman" w:hAnsi="Times New Roman"/>
                <w:color w:val="000000"/>
                <w:sz w:val="24"/>
                <w:szCs w:val="24"/>
              </w:rPr>
              <w:t>Marseille, France</w:t>
            </w:r>
          </w:p>
        </w:tc>
        <w:tc>
          <w:tcPr>
            <w:tcW w:w="8719" w:type="dxa"/>
            <w:noWrap/>
          </w:tcPr>
          <w:p w:rsidR="004A604E" w:rsidRPr="00966304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630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65 </w:t>
            </w:r>
            <w:proofErr w:type="spellStart"/>
            <w:r w:rsidRPr="00966304">
              <w:rPr>
                <w:rFonts w:ascii="Times New Roman" w:hAnsi="Times New Roman"/>
                <w:color w:val="000000"/>
                <w:sz w:val="24"/>
                <w:szCs w:val="24"/>
              </w:rPr>
              <w:t>years</w:t>
            </w:r>
            <w:proofErr w:type="spellEnd"/>
            <w:r w:rsidRPr="00966304">
              <w:rPr>
                <w:rFonts w:ascii="Times New Roman" w:hAnsi="Times New Roman"/>
                <w:color w:val="000000"/>
                <w:sz w:val="24"/>
                <w:szCs w:val="24"/>
              </w:rPr>
              <w:t>+ in Marseille</w:t>
            </w:r>
          </w:p>
        </w:tc>
      </w:tr>
      <w:tr w:rsidR="004A604E" w:rsidRPr="00C94346" w:rsidTr="00AC03E6">
        <w:trPr>
          <w:cantSplit/>
          <w:trHeight w:val="300"/>
        </w:trPr>
        <w:tc>
          <w:tcPr>
            <w:tcW w:w="1459" w:type="dxa"/>
            <w:noWrap/>
            <w:hideMark/>
          </w:tcPr>
          <w:p w:rsidR="004A604E" w:rsidRPr="00323D96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noWrap/>
          </w:tcPr>
          <w:p w:rsidR="004A604E" w:rsidRPr="0000318E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318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an et al. 2007</w:t>
            </w:r>
          </w:p>
        </w:tc>
        <w:tc>
          <w:tcPr>
            <w:tcW w:w="719" w:type="dxa"/>
            <w:noWrap/>
          </w:tcPr>
          <w:p w:rsidR="004A604E" w:rsidRPr="00477B3A" w:rsidRDefault="004A604E" w:rsidP="00AC0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77B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7</w:t>
            </w:r>
          </w:p>
        </w:tc>
        <w:tc>
          <w:tcPr>
            <w:tcW w:w="2162" w:type="dxa"/>
            <w:noWrap/>
          </w:tcPr>
          <w:p w:rsidR="004A604E" w:rsidRPr="006C473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47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hanghai, China</w:t>
            </w:r>
          </w:p>
        </w:tc>
        <w:tc>
          <w:tcPr>
            <w:tcW w:w="8719" w:type="dxa"/>
            <w:noWrap/>
          </w:tcPr>
          <w:p w:rsidR="004A604E" w:rsidRPr="00966304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</w:t>
            </w:r>
            <w:r w:rsidRPr="0096630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tire population of Shanghai, China</w:t>
            </w:r>
          </w:p>
        </w:tc>
      </w:tr>
      <w:tr w:rsidR="004A604E" w:rsidRPr="00C94346" w:rsidTr="00AC03E6">
        <w:trPr>
          <w:cantSplit/>
          <w:trHeight w:val="300"/>
        </w:trPr>
        <w:tc>
          <w:tcPr>
            <w:tcW w:w="1459" w:type="dxa"/>
            <w:noWrap/>
            <w:hideMark/>
          </w:tcPr>
          <w:p w:rsidR="004A604E" w:rsidRPr="00323D96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noWrap/>
          </w:tcPr>
          <w:p w:rsidR="004A604E" w:rsidRPr="0000318E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0318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e'Donato</w:t>
            </w:r>
            <w:proofErr w:type="spellEnd"/>
            <w:r w:rsidRPr="0000318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et al. 2008</w:t>
            </w:r>
          </w:p>
        </w:tc>
        <w:tc>
          <w:tcPr>
            <w:tcW w:w="719" w:type="dxa"/>
            <w:noWrap/>
          </w:tcPr>
          <w:p w:rsidR="004A604E" w:rsidRPr="00477B3A" w:rsidRDefault="004A604E" w:rsidP="00AC0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77B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8</w:t>
            </w:r>
          </w:p>
        </w:tc>
        <w:tc>
          <w:tcPr>
            <w:tcW w:w="2162" w:type="dxa"/>
            <w:noWrap/>
          </w:tcPr>
          <w:p w:rsidR="004A604E" w:rsidRPr="006C473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47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 cities in Italy</w:t>
            </w:r>
          </w:p>
        </w:tc>
        <w:tc>
          <w:tcPr>
            <w:tcW w:w="8719" w:type="dxa"/>
            <w:noWrap/>
          </w:tcPr>
          <w:p w:rsidR="004A604E" w:rsidRPr="00966304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  <w:r w:rsidRPr="0096630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pulation of 17 cities in Italy, no further information</w:t>
            </w:r>
          </w:p>
        </w:tc>
      </w:tr>
      <w:tr w:rsidR="004A604E" w:rsidRPr="00C94346" w:rsidTr="00AC03E6">
        <w:trPr>
          <w:cantSplit/>
          <w:trHeight w:val="300"/>
        </w:trPr>
        <w:tc>
          <w:tcPr>
            <w:tcW w:w="1459" w:type="dxa"/>
            <w:noWrap/>
            <w:hideMark/>
          </w:tcPr>
          <w:p w:rsidR="004A604E" w:rsidRPr="00323D96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noWrap/>
          </w:tcPr>
          <w:p w:rsidR="004A604E" w:rsidRPr="0000318E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0318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ouillet</w:t>
            </w:r>
            <w:proofErr w:type="spellEnd"/>
            <w:r w:rsidRPr="0000318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et al. 2008</w:t>
            </w:r>
          </w:p>
        </w:tc>
        <w:tc>
          <w:tcPr>
            <w:tcW w:w="719" w:type="dxa"/>
            <w:noWrap/>
          </w:tcPr>
          <w:p w:rsidR="004A604E" w:rsidRPr="00477B3A" w:rsidRDefault="004A604E" w:rsidP="00AC0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77B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8</w:t>
            </w:r>
          </w:p>
        </w:tc>
        <w:tc>
          <w:tcPr>
            <w:tcW w:w="2162" w:type="dxa"/>
            <w:noWrap/>
          </w:tcPr>
          <w:p w:rsidR="004A604E" w:rsidRPr="006C473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47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8719" w:type="dxa"/>
            <w:noWrap/>
          </w:tcPr>
          <w:p w:rsidR="004A604E" w:rsidRPr="00966304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</w:t>
            </w:r>
            <w:r w:rsidRPr="0096630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tire population of France from 1975 to 2006</w:t>
            </w:r>
          </w:p>
        </w:tc>
      </w:tr>
      <w:tr w:rsidR="004A604E" w:rsidRPr="00C94346" w:rsidTr="00AC03E6">
        <w:trPr>
          <w:cantSplit/>
          <w:trHeight w:val="300"/>
        </w:trPr>
        <w:tc>
          <w:tcPr>
            <w:tcW w:w="1459" w:type="dxa"/>
            <w:noWrap/>
            <w:hideMark/>
          </w:tcPr>
          <w:p w:rsidR="004A604E" w:rsidRPr="00323D96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noWrap/>
          </w:tcPr>
          <w:p w:rsidR="004A604E" w:rsidRPr="0000318E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0318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Kysely</w:t>
            </w:r>
            <w:proofErr w:type="spellEnd"/>
            <w:r w:rsidRPr="0000318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00318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Kriz</w:t>
            </w:r>
            <w:proofErr w:type="spellEnd"/>
            <w:r w:rsidRPr="0000318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2008</w:t>
            </w:r>
          </w:p>
        </w:tc>
        <w:tc>
          <w:tcPr>
            <w:tcW w:w="719" w:type="dxa"/>
            <w:noWrap/>
          </w:tcPr>
          <w:p w:rsidR="004A604E" w:rsidRPr="00477B3A" w:rsidRDefault="004A604E" w:rsidP="00AC0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77B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8</w:t>
            </w:r>
          </w:p>
        </w:tc>
        <w:tc>
          <w:tcPr>
            <w:tcW w:w="2162" w:type="dxa"/>
            <w:noWrap/>
          </w:tcPr>
          <w:p w:rsidR="004A604E" w:rsidRPr="006C473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47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zech Republic</w:t>
            </w:r>
          </w:p>
        </w:tc>
        <w:tc>
          <w:tcPr>
            <w:tcW w:w="8719" w:type="dxa"/>
            <w:noWrap/>
          </w:tcPr>
          <w:p w:rsidR="004A604E" w:rsidRPr="00966304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</w:t>
            </w:r>
            <w:r w:rsidRPr="0096630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tire population of CZ from 1986 to 2006</w:t>
            </w:r>
          </w:p>
        </w:tc>
      </w:tr>
      <w:tr w:rsidR="004A604E" w:rsidRPr="00323D96" w:rsidTr="00AC03E6">
        <w:trPr>
          <w:cantSplit/>
          <w:trHeight w:val="731"/>
        </w:trPr>
        <w:tc>
          <w:tcPr>
            <w:tcW w:w="1459" w:type="dxa"/>
            <w:noWrap/>
            <w:hideMark/>
          </w:tcPr>
          <w:p w:rsidR="004A604E" w:rsidRPr="00323D96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noWrap/>
          </w:tcPr>
          <w:p w:rsidR="004A604E" w:rsidRPr="0000318E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318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hau et al. 2009</w:t>
            </w:r>
          </w:p>
        </w:tc>
        <w:tc>
          <w:tcPr>
            <w:tcW w:w="719" w:type="dxa"/>
            <w:noWrap/>
          </w:tcPr>
          <w:p w:rsidR="004A604E" w:rsidRPr="00477B3A" w:rsidRDefault="004A604E" w:rsidP="00AC0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77B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9</w:t>
            </w:r>
          </w:p>
        </w:tc>
        <w:tc>
          <w:tcPr>
            <w:tcW w:w="2162" w:type="dxa"/>
            <w:noWrap/>
          </w:tcPr>
          <w:p w:rsidR="004A604E" w:rsidRPr="006C473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47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ong Kong</w:t>
            </w:r>
          </w:p>
        </w:tc>
        <w:tc>
          <w:tcPr>
            <w:tcW w:w="8719" w:type="dxa"/>
            <w:noWrap/>
          </w:tcPr>
          <w:p w:rsidR="004A604E" w:rsidRPr="00966304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5 years + in Hong Kong</w:t>
            </w:r>
          </w:p>
        </w:tc>
      </w:tr>
      <w:tr w:rsidR="004A604E" w:rsidRPr="00C94346" w:rsidTr="00AC03E6">
        <w:trPr>
          <w:cantSplit/>
          <w:trHeight w:val="300"/>
        </w:trPr>
        <w:tc>
          <w:tcPr>
            <w:tcW w:w="1459" w:type="dxa"/>
            <w:noWrap/>
            <w:hideMark/>
          </w:tcPr>
          <w:p w:rsidR="004A604E" w:rsidRPr="00323D96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noWrap/>
          </w:tcPr>
          <w:p w:rsidR="004A604E" w:rsidRPr="0000318E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0318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stro</w:t>
            </w:r>
            <w:proofErr w:type="spellEnd"/>
            <w:r w:rsidRPr="0000318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et al. 2010</w:t>
            </w:r>
          </w:p>
        </w:tc>
        <w:tc>
          <w:tcPr>
            <w:tcW w:w="719" w:type="dxa"/>
            <w:noWrap/>
          </w:tcPr>
          <w:p w:rsidR="004A604E" w:rsidRPr="00477B3A" w:rsidRDefault="004A604E" w:rsidP="00AC0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77B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0</w:t>
            </w:r>
          </w:p>
        </w:tc>
        <w:tc>
          <w:tcPr>
            <w:tcW w:w="2162" w:type="dxa"/>
            <w:noWrap/>
          </w:tcPr>
          <w:p w:rsidR="004A604E" w:rsidRPr="006C473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47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alifornia, USA</w:t>
            </w:r>
          </w:p>
        </w:tc>
        <w:tc>
          <w:tcPr>
            <w:tcW w:w="8719" w:type="dxa"/>
            <w:noWrap/>
          </w:tcPr>
          <w:p w:rsidR="004A604E" w:rsidRPr="00966304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</w:t>
            </w:r>
            <w:r w:rsidRPr="0096630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ntire population of California: hospital admissions between 1999 and 2005 for </w:t>
            </w:r>
          </w:p>
          <w:p w:rsidR="004A604E" w:rsidRPr="002C775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C775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ardiovascular and respiratory diseases, diabetes, dehydration, heat stroke,</w:t>
            </w:r>
          </w:p>
          <w:p w:rsidR="004A604E" w:rsidRPr="007D1637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7726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intestinal infection, acut</w:t>
            </w:r>
            <w:r w:rsidRPr="007D163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e renal failure </w:t>
            </w:r>
          </w:p>
        </w:tc>
      </w:tr>
      <w:tr w:rsidR="004A604E" w:rsidRPr="00C94346" w:rsidTr="00AC03E6">
        <w:trPr>
          <w:cantSplit/>
          <w:trHeight w:val="300"/>
        </w:trPr>
        <w:tc>
          <w:tcPr>
            <w:tcW w:w="1459" w:type="dxa"/>
            <w:noWrap/>
            <w:hideMark/>
          </w:tcPr>
          <w:p w:rsidR="004A604E" w:rsidRPr="00323D96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noWrap/>
          </w:tcPr>
          <w:p w:rsidR="004A604E" w:rsidRPr="0000318E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0318E">
              <w:rPr>
                <w:rFonts w:ascii="Times New Roman" w:hAnsi="Times New Roman"/>
                <w:color w:val="000000"/>
                <w:sz w:val="24"/>
                <w:szCs w:val="24"/>
              </w:rPr>
              <w:t>Kysely</w:t>
            </w:r>
            <w:proofErr w:type="spellEnd"/>
            <w:r w:rsidRPr="0000318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00318E">
              <w:rPr>
                <w:rFonts w:ascii="Times New Roman" w:hAnsi="Times New Roman"/>
                <w:color w:val="000000"/>
                <w:sz w:val="24"/>
                <w:szCs w:val="24"/>
              </w:rPr>
              <w:t>Plavcova</w:t>
            </w:r>
            <w:proofErr w:type="spellEnd"/>
            <w:r w:rsidRPr="0000318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12</w:t>
            </w:r>
          </w:p>
        </w:tc>
        <w:tc>
          <w:tcPr>
            <w:tcW w:w="719" w:type="dxa"/>
            <w:noWrap/>
          </w:tcPr>
          <w:p w:rsidR="004A604E" w:rsidRPr="00477B3A" w:rsidRDefault="004A604E" w:rsidP="00AC0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7B3A">
              <w:rPr>
                <w:rFonts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162" w:type="dxa"/>
            <w:noWrap/>
          </w:tcPr>
          <w:p w:rsidR="004A604E" w:rsidRPr="006C473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C473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zech </w:t>
            </w:r>
            <w:proofErr w:type="spellStart"/>
            <w:r w:rsidRPr="006C473A">
              <w:rPr>
                <w:rFonts w:ascii="Times New Roman" w:hAnsi="Times New Roman"/>
                <w:color w:val="000000"/>
                <w:sz w:val="24"/>
                <w:szCs w:val="24"/>
              </w:rPr>
              <w:t>Republic</w:t>
            </w:r>
            <w:proofErr w:type="spellEnd"/>
          </w:p>
        </w:tc>
        <w:tc>
          <w:tcPr>
            <w:tcW w:w="8719" w:type="dxa"/>
            <w:noWrap/>
          </w:tcPr>
          <w:p w:rsidR="004A604E" w:rsidRPr="00966304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</w:t>
            </w:r>
            <w:r w:rsidRPr="0096630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tire population of CZ from 1986 to 2009</w:t>
            </w:r>
          </w:p>
        </w:tc>
      </w:tr>
      <w:tr w:rsidR="004A604E" w:rsidRPr="00C94346" w:rsidTr="00AC03E6">
        <w:trPr>
          <w:cantSplit/>
          <w:trHeight w:val="300"/>
        </w:trPr>
        <w:tc>
          <w:tcPr>
            <w:tcW w:w="1459" w:type="dxa"/>
            <w:noWrap/>
          </w:tcPr>
          <w:p w:rsidR="004A604E" w:rsidRPr="00323D96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noWrap/>
          </w:tcPr>
          <w:p w:rsidR="004A604E" w:rsidRPr="0000318E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0318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orabito</w:t>
            </w:r>
            <w:proofErr w:type="spellEnd"/>
            <w:r w:rsidRPr="0000318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et al. 2012</w:t>
            </w:r>
          </w:p>
        </w:tc>
        <w:tc>
          <w:tcPr>
            <w:tcW w:w="719" w:type="dxa"/>
            <w:noWrap/>
          </w:tcPr>
          <w:p w:rsidR="004A604E" w:rsidRPr="00477B3A" w:rsidRDefault="004A604E" w:rsidP="00AC0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77B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2</w:t>
            </w:r>
          </w:p>
        </w:tc>
        <w:tc>
          <w:tcPr>
            <w:tcW w:w="2162" w:type="dxa"/>
            <w:noWrap/>
          </w:tcPr>
          <w:p w:rsidR="004A604E" w:rsidRPr="006C473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47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lorence, Italy</w:t>
            </w:r>
          </w:p>
        </w:tc>
        <w:tc>
          <w:tcPr>
            <w:tcW w:w="8719" w:type="dxa"/>
            <w:noWrap/>
          </w:tcPr>
          <w:p w:rsidR="004A604E" w:rsidRPr="00966304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6630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5 to 74 years of age and 75 years+</w:t>
            </w:r>
          </w:p>
        </w:tc>
      </w:tr>
      <w:tr w:rsidR="004A604E" w:rsidRPr="00C94346" w:rsidTr="00AC03E6">
        <w:trPr>
          <w:cantSplit/>
          <w:trHeight w:val="300"/>
        </w:trPr>
        <w:tc>
          <w:tcPr>
            <w:tcW w:w="1459" w:type="dxa"/>
            <w:noWrap/>
          </w:tcPr>
          <w:p w:rsidR="004A604E" w:rsidRPr="00323D96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noWrap/>
          </w:tcPr>
          <w:p w:rsidR="004A604E" w:rsidRPr="0000318E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0318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chifano</w:t>
            </w:r>
            <w:proofErr w:type="spellEnd"/>
            <w:r w:rsidRPr="0000318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et al. 2012</w:t>
            </w:r>
          </w:p>
        </w:tc>
        <w:tc>
          <w:tcPr>
            <w:tcW w:w="719" w:type="dxa"/>
            <w:noWrap/>
          </w:tcPr>
          <w:p w:rsidR="004A604E" w:rsidRPr="00477B3A" w:rsidRDefault="004A604E" w:rsidP="00AC0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77B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12</w:t>
            </w:r>
          </w:p>
        </w:tc>
        <w:tc>
          <w:tcPr>
            <w:tcW w:w="2162" w:type="dxa"/>
            <w:noWrap/>
          </w:tcPr>
          <w:p w:rsidR="004A604E" w:rsidRPr="006C473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47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 cities in Italy</w:t>
            </w:r>
          </w:p>
        </w:tc>
        <w:tc>
          <w:tcPr>
            <w:tcW w:w="8719" w:type="dxa"/>
            <w:noWrap/>
          </w:tcPr>
          <w:p w:rsidR="004A604E" w:rsidRPr="00966304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6630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5 years +, living in the 16 cities</w:t>
            </w:r>
          </w:p>
        </w:tc>
      </w:tr>
      <w:tr w:rsidR="004A604E" w:rsidRPr="00C94346" w:rsidTr="00AC03E6">
        <w:trPr>
          <w:cantSplit/>
          <w:trHeight w:val="300"/>
        </w:trPr>
        <w:tc>
          <w:tcPr>
            <w:tcW w:w="1459" w:type="dxa"/>
            <w:noWrap/>
          </w:tcPr>
          <w:p w:rsidR="004A604E" w:rsidRPr="00323D96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noWrap/>
          </w:tcPr>
          <w:p w:rsidR="004A604E" w:rsidRPr="0000318E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19" w:type="dxa"/>
            <w:noWrap/>
          </w:tcPr>
          <w:p w:rsidR="004A604E" w:rsidRPr="00477B3A" w:rsidRDefault="004A604E" w:rsidP="00AC0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62" w:type="dxa"/>
            <w:noWrap/>
          </w:tcPr>
          <w:p w:rsidR="004A604E" w:rsidRPr="006C473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719" w:type="dxa"/>
            <w:noWrap/>
          </w:tcPr>
          <w:p w:rsidR="004A604E" w:rsidRPr="00966304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A604E" w:rsidRPr="00323D96" w:rsidTr="00AC03E6">
        <w:trPr>
          <w:cantSplit/>
          <w:trHeight w:val="300"/>
        </w:trPr>
        <w:tc>
          <w:tcPr>
            <w:tcW w:w="1459" w:type="dxa"/>
            <w:noWrap/>
          </w:tcPr>
          <w:p w:rsidR="004A604E" w:rsidRPr="00323D96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23D9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conomic evaluation</w:t>
            </w:r>
          </w:p>
        </w:tc>
        <w:tc>
          <w:tcPr>
            <w:tcW w:w="1443" w:type="dxa"/>
            <w:noWrap/>
          </w:tcPr>
          <w:p w:rsidR="004A604E" w:rsidRPr="0000318E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0318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bi</w:t>
            </w:r>
            <w:proofErr w:type="spellEnd"/>
            <w:r w:rsidRPr="0000318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et al. 2004</w:t>
            </w:r>
          </w:p>
        </w:tc>
        <w:tc>
          <w:tcPr>
            <w:tcW w:w="719" w:type="dxa"/>
            <w:noWrap/>
          </w:tcPr>
          <w:p w:rsidR="004A604E" w:rsidRPr="00477B3A" w:rsidRDefault="004A604E" w:rsidP="00AC0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77B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04</w:t>
            </w:r>
          </w:p>
        </w:tc>
        <w:tc>
          <w:tcPr>
            <w:tcW w:w="2162" w:type="dxa"/>
            <w:noWrap/>
          </w:tcPr>
          <w:p w:rsidR="004A604E" w:rsidRPr="006C473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C47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h</w:t>
            </w:r>
            <w:r w:rsidRPr="006C473A">
              <w:rPr>
                <w:rFonts w:ascii="Times New Roman" w:hAnsi="Times New Roman"/>
                <w:color w:val="000000"/>
                <w:sz w:val="24"/>
                <w:szCs w:val="24"/>
              </w:rPr>
              <w:t>iladelphia</w:t>
            </w:r>
            <w:proofErr w:type="spellEnd"/>
            <w:r w:rsidRPr="006C473A">
              <w:rPr>
                <w:rFonts w:ascii="Times New Roman" w:hAnsi="Times New Roman"/>
                <w:color w:val="000000"/>
                <w:sz w:val="24"/>
                <w:szCs w:val="24"/>
              </w:rPr>
              <w:t>, Pennsylvania, USA</w:t>
            </w:r>
          </w:p>
        </w:tc>
        <w:tc>
          <w:tcPr>
            <w:tcW w:w="8719" w:type="dxa"/>
            <w:noWrap/>
          </w:tcPr>
          <w:p w:rsidR="004A604E" w:rsidRPr="00966304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630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65 </w:t>
            </w:r>
            <w:proofErr w:type="spellStart"/>
            <w:r w:rsidRPr="00966304">
              <w:rPr>
                <w:rFonts w:ascii="Times New Roman" w:hAnsi="Times New Roman"/>
                <w:color w:val="000000"/>
                <w:sz w:val="24"/>
                <w:szCs w:val="24"/>
              </w:rPr>
              <w:t>years</w:t>
            </w:r>
            <w:proofErr w:type="spellEnd"/>
            <w:r w:rsidRPr="00966304">
              <w:rPr>
                <w:rFonts w:ascii="Times New Roman" w:hAnsi="Times New Roman"/>
                <w:color w:val="000000"/>
                <w:sz w:val="24"/>
                <w:szCs w:val="24"/>
              </w:rPr>
              <w:t>+ in Philadelphia</w:t>
            </w:r>
          </w:p>
        </w:tc>
      </w:tr>
      <w:tr w:rsidR="004A604E" w:rsidRPr="000121A1" w:rsidTr="00AC03E6">
        <w:trPr>
          <w:cantSplit/>
          <w:trHeight w:val="300"/>
        </w:trPr>
        <w:tc>
          <w:tcPr>
            <w:tcW w:w="1459" w:type="dxa"/>
            <w:noWrap/>
          </w:tcPr>
          <w:p w:rsidR="004A604E" w:rsidRPr="00323D96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noWrap/>
          </w:tcPr>
          <w:p w:rsidR="004A604E" w:rsidRPr="0000318E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19" w:type="dxa"/>
            <w:noWrap/>
          </w:tcPr>
          <w:p w:rsidR="004A604E" w:rsidRPr="00477B3A" w:rsidRDefault="004A604E" w:rsidP="00AC0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62" w:type="dxa"/>
            <w:noWrap/>
          </w:tcPr>
          <w:p w:rsidR="004A604E" w:rsidRPr="006C473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719" w:type="dxa"/>
            <w:noWrap/>
          </w:tcPr>
          <w:p w:rsidR="004A604E" w:rsidRPr="00966304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A604E" w:rsidRPr="00323D96" w:rsidTr="00AC03E6">
        <w:trPr>
          <w:cantSplit/>
          <w:trHeight w:val="300"/>
        </w:trPr>
        <w:tc>
          <w:tcPr>
            <w:tcW w:w="1459" w:type="dxa"/>
            <w:noWrap/>
          </w:tcPr>
          <w:p w:rsidR="004A604E" w:rsidRPr="00323D96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23D96">
              <w:rPr>
                <w:rFonts w:ascii="Times New Roman" w:hAnsi="Times New Roman"/>
                <w:color w:val="000000"/>
                <w:sz w:val="24"/>
                <w:szCs w:val="24"/>
              </w:rPr>
              <w:t>Cohort</w:t>
            </w:r>
            <w:proofErr w:type="spellEnd"/>
            <w:r w:rsidRPr="00323D9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23D96">
              <w:rPr>
                <w:rFonts w:ascii="Times New Roman" w:hAnsi="Times New Roman"/>
                <w:color w:val="000000"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1443" w:type="dxa"/>
            <w:noWrap/>
          </w:tcPr>
          <w:p w:rsidR="004A604E" w:rsidRPr="00477B3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0318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ogot</w:t>
            </w:r>
            <w:proofErr w:type="spellEnd"/>
            <w:r w:rsidRPr="00477B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et al. 1992</w:t>
            </w:r>
          </w:p>
        </w:tc>
        <w:tc>
          <w:tcPr>
            <w:tcW w:w="719" w:type="dxa"/>
            <w:noWrap/>
          </w:tcPr>
          <w:p w:rsidR="004A604E" w:rsidRPr="006C473A" w:rsidRDefault="004A604E" w:rsidP="00AC0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473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92</w:t>
            </w:r>
          </w:p>
        </w:tc>
        <w:tc>
          <w:tcPr>
            <w:tcW w:w="2162" w:type="dxa"/>
            <w:noWrap/>
          </w:tcPr>
          <w:p w:rsidR="004A604E" w:rsidRPr="00966304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6630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USA</w:t>
            </w:r>
          </w:p>
        </w:tc>
        <w:tc>
          <w:tcPr>
            <w:tcW w:w="8719" w:type="dxa"/>
            <w:noWrap/>
          </w:tcPr>
          <w:p w:rsidR="004A604E" w:rsidRPr="00977260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</w:t>
            </w:r>
            <w:r w:rsidRPr="002C775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udy populati</w:t>
            </w:r>
            <w:r w:rsidRPr="0097726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on of National Longitudinal Mortality Study, 2 cohort samples. </w:t>
            </w:r>
          </w:p>
          <w:p w:rsidR="004A604E" w:rsidRPr="007D1637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2.740 persons</w:t>
            </w:r>
          </w:p>
        </w:tc>
      </w:tr>
      <w:tr w:rsidR="004A604E" w:rsidRPr="00C94346" w:rsidTr="00AC03E6">
        <w:trPr>
          <w:cantSplit/>
          <w:trHeight w:val="300"/>
        </w:trPr>
        <w:tc>
          <w:tcPr>
            <w:tcW w:w="1459" w:type="dxa"/>
            <w:noWrap/>
          </w:tcPr>
          <w:p w:rsidR="004A604E" w:rsidRPr="00323D96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noWrap/>
          </w:tcPr>
          <w:p w:rsidR="004A604E" w:rsidRPr="0000318E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0318E">
              <w:rPr>
                <w:rFonts w:ascii="Times New Roman" w:hAnsi="Times New Roman"/>
                <w:color w:val="000000"/>
                <w:sz w:val="24"/>
                <w:szCs w:val="24"/>
              </w:rPr>
              <w:t>Bargagli</w:t>
            </w:r>
            <w:proofErr w:type="spellEnd"/>
            <w:r w:rsidRPr="0000318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  2009</w:t>
            </w:r>
          </w:p>
        </w:tc>
        <w:tc>
          <w:tcPr>
            <w:tcW w:w="719" w:type="dxa"/>
            <w:noWrap/>
          </w:tcPr>
          <w:p w:rsidR="004A604E" w:rsidRPr="00477B3A" w:rsidRDefault="004A604E" w:rsidP="00AC03E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77B3A">
              <w:rPr>
                <w:rFonts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2162" w:type="dxa"/>
            <w:noWrap/>
          </w:tcPr>
          <w:p w:rsidR="004A604E" w:rsidRPr="006C473A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C473A">
              <w:rPr>
                <w:rFonts w:ascii="Times New Roman" w:hAnsi="Times New Roman"/>
                <w:color w:val="000000"/>
                <w:sz w:val="24"/>
                <w:szCs w:val="24"/>
              </w:rPr>
              <w:t>Rome</w:t>
            </w:r>
            <w:proofErr w:type="spellEnd"/>
            <w:r w:rsidRPr="006C473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6C473A">
              <w:rPr>
                <w:rFonts w:ascii="Times New Roman" w:hAnsi="Times New Roman"/>
                <w:color w:val="000000"/>
                <w:sz w:val="24"/>
                <w:szCs w:val="24"/>
              </w:rPr>
              <w:t>Italy</w:t>
            </w:r>
            <w:proofErr w:type="spellEnd"/>
          </w:p>
        </w:tc>
        <w:tc>
          <w:tcPr>
            <w:tcW w:w="8719" w:type="dxa"/>
            <w:noWrap/>
          </w:tcPr>
          <w:p w:rsidR="004A604E" w:rsidRPr="00966304" w:rsidRDefault="004A604E" w:rsidP="00AC03E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6630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5 years +, preexisting conditions, regularly seeing GP</w:t>
            </w:r>
          </w:p>
        </w:tc>
      </w:tr>
    </w:tbl>
    <w:p w:rsidR="004A604E" w:rsidRPr="004A604E" w:rsidRDefault="004A604E">
      <w:pPr>
        <w:rPr>
          <w:lang w:val="en-US"/>
        </w:rPr>
      </w:pPr>
    </w:p>
    <w:sectPr w:rsidR="004A604E" w:rsidRPr="004A604E" w:rsidSect="004A604E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E1B"/>
    <w:rsid w:val="00012FE9"/>
    <w:rsid w:val="00015BC3"/>
    <w:rsid w:val="000646AB"/>
    <w:rsid w:val="000677D7"/>
    <w:rsid w:val="00072314"/>
    <w:rsid w:val="00087F70"/>
    <w:rsid w:val="00091998"/>
    <w:rsid w:val="0009371C"/>
    <w:rsid w:val="00094BCB"/>
    <w:rsid w:val="000A1362"/>
    <w:rsid w:val="000A2355"/>
    <w:rsid w:val="000B0CF3"/>
    <w:rsid w:val="000B1288"/>
    <w:rsid w:val="000B6D00"/>
    <w:rsid w:val="000D4E60"/>
    <w:rsid w:val="000E71A4"/>
    <w:rsid w:val="00101B8D"/>
    <w:rsid w:val="001152CC"/>
    <w:rsid w:val="00132193"/>
    <w:rsid w:val="00141096"/>
    <w:rsid w:val="00160F2C"/>
    <w:rsid w:val="001706EC"/>
    <w:rsid w:val="00170956"/>
    <w:rsid w:val="00175D5E"/>
    <w:rsid w:val="001C118A"/>
    <w:rsid w:val="001C4959"/>
    <w:rsid w:val="001D0862"/>
    <w:rsid w:val="001E0D53"/>
    <w:rsid w:val="001E472F"/>
    <w:rsid w:val="001F13B7"/>
    <w:rsid w:val="002133DC"/>
    <w:rsid w:val="00244C21"/>
    <w:rsid w:val="00245128"/>
    <w:rsid w:val="00275688"/>
    <w:rsid w:val="00281ECD"/>
    <w:rsid w:val="00296FF5"/>
    <w:rsid w:val="002B3FC1"/>
    <w:rsid w:val="002C21F0"/>
    <w:rsid w:val="002D10E3"/>
    <w:rsid w:val="0030552D"/>
    <w:rsid w:val="00322120"/>
    <w:rsid w:val="003229F4"/>
    <w:rsid w:val="00327863"/>
    <w:rsid w:val="00352851"/>
    <w:rsid w:val="0036361C"/>
    <w:rsid w:val="00370663"/>
    <w:rsid w:val="003C193E"/>
    <w:rsid w:val="003D1131"/>
    <w:rsid w:val="003D5CD4"/>
    <w:rsid w:val="003D6CDB"/>
    <w:rsid w:val="003F6A2D"/>
    <w:rsid w:val="004118A8"/>
    <w:rsid w:val="004152FD"/>
    <w:rsid w:val="00421489"/>
    <w:rsid w:val="00423F78"/>
    <w:rsid w:val="004317EF"/>
    <w:rsid w:val="00437E73"/>
    <w:rsid w:val="00461FA6"/>
    <w:rsid w:val="00467F54"/>
    <w:rsid w:val="00475F17"/>
    <w:rsid w:val="00484086"/>
    <w:rsid w:val="004A604E"/>
    <w:rsid w:val="004B4441"/>
    <w:rsid w:val="004C353D"/>
    <w:rsid w:val="004C62C9"/>
    <w:rsid w:val="004D1F42"/>
    <w:rsid w:val="004E085C"/>
    <w:rsid w:val="004E278E"/>
    <w:rsid w:val="004E741B"/>
    <w:rsid w:val="004F53B4"/>
    <w:rsid w:val="004F7747"/>
    <w:rsid w:val="0053734F"/>
    <w:rsid w:val="00552E21"/>
    <w:rsid w:val="00554E7C"/>
    <w:rsid w:val="005726E5"/>
    <w:rsid w:val="00576BEA"/>
    <w:rsid w:val="00581687"/>
    <w:rsid w:val="0059019D"/>
    <w:rsid w:val="00596D88"/>
    <w:rsid w:val="005B0D7E"/>
    <w:rsid w:val="005B6DD1"/>
    <w:rsid w:val="005C5C9A"/>
    <w:rsid w:val="005D082E"/>
    <w:rsid w:val="005E7068"/>
    <w:rsid w:val="00610115"/>
    <w:rsid w:val="00610B71"/>
    <w:rsid w:val="006200A3"/>
    <w:rsid w:val="006300BB"/>
    <w:rsid w:val="006355A0"/>
    <w:rsid w:val="00644BF1"/>
    <w:rsid w:val="006768BF"/>
    <w:rsid w:val="00681C7C"/>
    <w:rsid w:val="00684123"/>
    <w:rsid w:val="00692E95"/>
    <w:rsid w:val="00695B81"/>
    <w:rsid w:val="006A0A5D"/>
    <w:rsid w:val="006C4422"/>
    <w:rsid w:val="006E1387"/>
    <w:rsid w:val="006E61B9"/>
    <w:rsid w:val="007111CA"/>
    <w:rsid w:val="00711FF8"/>
    <w:rsid w:val="00722A07"/>
    <w:rsid w:val="00757CFF"/>
    <w:rsid w:val="00767027"/>
    <w:rsid w:val="007B3BEC"/>
    <w:rsid w:val="007B619E"/>
    <w:rsid w:val="007F765A"/>
    <w:rsid w:val="00802919"/>
    <w:rsid w:val="00803DE9"/>
    <w:rsid w:val="00805E72"/>
    <w:rsid w:val="00810745"/>
    <w:rsid w:val="00810D97"/>
    <w:rsid w:val="008155E9"/>
    <w:rsid w:val="0081685D"/>
    <w:rsid w:val="0081715B"/>
    <w:rsid w:val="00822179"/>
    <w:rsid w:val="00825E4A"/>
    <w:rsid w:val="0082657A"/>
    <w:rsid w:val="00834E15"/>
    <w:rsid w:val="0084402D"/>
    <w:rsid w:val="00850F90"/>
    <w:rsid w:val="0085324F"/>
    <w:rsid w:val="008538A1"/>
    <w:rsid w:val="008559F7"/>
    <w:rsid w:val="0089085D"/>
    <w:rsid w:val="008A5161"/>
    <w:rsid w:val="008B50E8"/>
    <w:rsid w:val="008C074B"/>
    <w:rsid w:val="009042BE"/>
    <w:rsid w:val="009158E4"/>
    <w:rsid w:val="00924664"/>
    <w:rsid w:val="00933F4E"/>
    <w:rsid w:val="00951019"/>
    <w:rsid w:val="00952996"/>
    <w:rsid w:val="00960D5A"/>
    <w:rsid w:val="00983934"/>
    <w:rsid w:val="00983CC4"/>
    <w:rsid w:val="00985D4D"/>
    <w:rsid w:val="00986282"/>
    <w:rsid w:val="009907DC"/>
    <w:rsid w:val="00990E73"/>
    <w:rsid w:val="009935E7"/>
    <w:rsid w:val="00994462"/>
    <w:rsid w:val="00994639"/>
    <w:rsid w:val="009B30C4"/>
    <w:rsid w:val="009D18D8"/>
    <w:rsid w:val="009E28D4"/>
    <w:rsid w:val="009E60BD"/>
    <w:rsid w:val="00A039A4"/>
    <w:rsid w:val="00A21FB6"/>
    <w:rsid w:val="00A25C0A"/>
    <w:rsid w:val="00A353DB"/>
    <w:rsid w:val="00A3745C"/>
    <w:rsid w:val="00A374AD"/>
    <w:rsid w:val="00A534AB"/>
    <w:rsid w:val="00A80F7D"/>
    <w:rsid w:val="00A825A8"/>
    <w:rsid w:val="00AC0CA3"/>
    <w:rsid w:val="00AD18C3"/>
    <w:rsid w:val="00AD23AF"/>
    <w:rsid w:val="00B238BD"/>
    <w:rsid w:val="00B27AC1"/>
    <w:rsid w:val="00B27F65"/>
    <w:rsid w:val="00B35AE7"/>
    <w:rsid w:val="00B40346"/>
    <w:rsid w:val="00B40724"/>
    <w:rsid w:val="00B431FD"/>
    <w:rsid w:val="00B4729E"/>
    <w:rsid w:val="00BA1730"/>
    <w:rsid w:val="00BB593C"/>
    <w:rsid w:val="00BC2C22"/>
    <w:rsid w:val="00BC5CE7"/>
    <w:rsid w:val="00BF55A7"/>
    <w:rsid w:val="00C05E8B"/>
    <w:rsid w:val="00C07E80"/>
    <w:rsid w:val="00C13E11"/>
    <w:rsid w:val="00C21155"/>
    <w:rsid w:val="00C22D80"/>
    <w:rsid w:val="00C23E5F"/>
    <w:rsid w:val="00C5383C"/>
    <w:rsid w:val="00C6329E"/>
    <w:rsid w:val="00C94346"/>
    <w:rsid w:val="00CA24EA"/>
    <w:rsid w:val="00CA681B"/>
    <w:rsid w:val="00CC2F43"/>
    <w:rsid w:val="00CC425D"/>
    <w:rsid w:val="00CC54CD"/>
    <w:rsid w:val="00CF75E0"/>
    <w:rsid w:val="00D007EF"/>
    <w:rsid w:val="00D061E4"/>
    <w:rsid w:val="00D20E48"/>
    <w:rsid w:val="00D31488"/>
    <w:rsid w:val="00D441A0"/>
    <w:rsid w:val="00D44A0F"/>
    <w:rsid w:val="00D50ADF"/>
    <w:rsid w:val="00D904D4"/>
    <w:rsid w:val="00DB266D"/>
    <w:rsid w:val="00DB32F4"/>
    <w:rsid w:val="00DC036B"/>
    <w:rsid w:val="00DC0771"/>
    <w:rsid w:val="00DE2ACC"/>
    <w:rsid w:val="00DE62AD"/>
    <w:rsid w:val="00DF385B"/>
    <w:rsid w:val="00E21E1B"/>
    <w:rsid w:val="00E2241E"/>
    <w:rsid w:val="00E22719"/>
    <w:rsid w:val="00E47A92"/>
    <w:rsid w:val="00E5782B"/>
    <w:rsid w:val="00E7429A"/>
    <w:rsid w:val="00EA2A7C"/>
    <w:rsid w:val="00EB458C"/>
    <w:rsid w:val="00EB6846"/>
    <w:rsid w:val="00EC1337"/>
    <w:rsid w:val="00EC7BAE"/>
    <w:rsid w:val="00ED6AB3"/>
    <w:rsid w:val="00F016FF"/>
    <w:rsid w:val="00F12F36"/>
    <w:rsid w:val="00F17BD9"/>
    <w:rsid w:val="00F235B1"/>
    <w:rsid w:val="00F26CC9"/>
    <w:rsid w:val="00F302A1"/>
    <w:rsid w:val="00F334EF"/>
    <w:rsid w:val="00F51114"/>
    <w:rsid w:val="00F57A1E"/>
    <w:rsid w:val="00F64E34"/>
    <w:rsid w:val="00F6540F"/>
    <w:rsid w:val="00F65D7D"/>
    <w:rsid w:val="00F66577"/>
    <w:rsid w:val="00F735DB"/>
    <w:rsid w:val="00F804D5"/>
    <w:rsid w:val="00FB3D0C"/>
    <w:rsid w:val="00FC40F3"/>
    <w:rsid w:val="00FC4F0C"/>
    <w:rsid w:val="00FC78BB"/>
    <w:rsid w:val="00FE02AA"/>
    <w:rsid w:val="00FF19FA"/>
    <w:rsid w:val="00FF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4</Words>
  <Characters>3118</Characters>
  <Application>Microsoft Office Word</Application>
  <DocSecurity>0</DocSecurity>
  <Lines>25</Lines>
  <Paragraphs>7</Paragraphs>
  <ScaleCrop>false</ScaleCrop>
  <Company/>
  <LinksUpToDate>false</LinksUpToDate>
  <CharactersWithSpaces>3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</dc:creator>
  <cp:keywords/>
  <dc:description/>
  <cp:lastModifiedBy>melanie</cp:lastModifiedBy>
  <cp:revision>3</cp:revision>
  <dcterms:created xsi:type="dcterms:W3CDTF">2014-08-21T07:12:00Z</dcterms:created>
  <dcterms:modified xsi:type="dcterms:W3CDTF">2014-08-21T07:21:00Z</dcterms:modified>
</cp:coreProperties>
</file>